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sv-SE"/>
        </w:rPr>
        <w:t xml:space="preserve">Additional </w:t>
      </w:r>
      <w:r>
        <w:rPr/>
        <w:t>file 6 - Level 3–5 gene ontology (GO) terms for biological processes overrepresented among Z-linked genes showing male-biased expression (&gt;1.5 fold-change, corrected p &lt; 0.05)</w:t>
      </w:r>
    </w:p>
    <w:tbl>
      <w:tblPr>
        <w:tblW w:w="844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5"/>
        <w:gridCol w:w="4535"/>
        <w:gridCol w:w="1353"/>
        <w:gridCol w:w="1513"/>
      </w:tblGrid>
      <w:tr>
        <w:trPr/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4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erm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vel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</w:t>
            </w:r>
          </w:p>
        </w:tc>
        <w:tc>
          <w:tcPr>
            <w:tcW w:w="4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onse to endogenous stimulus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064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onse to stress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69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localization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9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sponse to DNA damage stimulus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29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racellular transport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82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stablishment of cellular localization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828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NA repair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96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tabolism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30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 organization and biogenesis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234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e metabolism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3866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etabolism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10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cromolecule biosynthesis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805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llular macromolecule metabolism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937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in metabolism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372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racellular transport</w:t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421</w:t>
            </w:r>
          </w:p>
        </w:tc>
      </w:tr>
      <w:tr>
        <w:trPr/>
        <w:tc>
          <w:tcPr>
            <w:tcW w:w="1045" w:type="dxa"/>
            <w:tcBorders/>
          </w:tcPr>
          <w:p>
            <w:pPr>
              <w:pStyle w:val="Normal"/>
              <w:rPr/>
            </w:pPr>
            <w:r>
              <w:rPr/>
              <w:t>Gonads</w:t>
            </w:r>
          </w:p>
        </w:tc>
        <w:tc>
          <w:tcPr>
            <w:tcW w:w="453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tablishment of cellular localization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4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9T08:58:00Z</dcterms:created>
  <dc:creator>Emma.Pettengale</dc:creator>
  <dc:description/>
  <dc:language>en-US</dc:language>
  <cp:lastModifiedBy>Emma.Pettengale</cp:lastModifiedBy>
  <dcterms:modified xsi:type="dcterms:W3CDTF">2007-09-19T08:58:00Z</dcterms:modified>
  <cp:revision>2</cp:revision>
  <dc:subject/>
  <dc:title>Additional file 6 - Level 3–5 gene ontology (GO) terms for biological processes overrepresented among Z-linked genes showing m</dc:title>
</cp:coreProperties>
</file>